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700" w:type="dxa"/>
        <w:tblInd w:w="93" w:type="dxa"/>
        <w:tblLook w:val="04A0" w:firstRow="1" w:lastRow="0" w:firstColumn="1" w:lastColumn="0" w:noHBand="0" w:noVBand="1"/>
      </w:tblPr>
      <w:tblGrid>
        <w:gridCol w:w="1236"/>
        <w:gridCol w:w="1470"/>
        <w:gridCol w:w="1580"/>
        <w:gridCol w:w="1660"/>
        <w:gridCol w:w="1709"/>
        <w:gridCol w:w="1280"/>
        <w:gridCol w:w="1072"/>
        <w:gridCol w:w="1011"/>
        <w:gridCol w:w="1219"/>
        <w:gridCol w:w="925"/>
        <w:gridCol w:w="779"/>
        <w:gridCol w:w="1176"/>
        <w:gridCol w:w="1418"/>
      </w:tblGrid>
      <w:tr w:rsidR="00B622C2" w:rsidRPr="00B622C2" w:rsidTr="00B622C2">
        <w:trPr>
          <w:trHeight w:val="855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G-RAST ID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ample ID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pecie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rowth form</w:t>
            </w:r>
          </w:p>
        </w:tc>
        <w:tc>
          <w:tcPr>
            <w:tcW w:w="15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amily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rchaea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rchaeal seq.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acteria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622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ukaryota</w:t>
            </w:r>
            <w:proofErr w:type="spellEnd"/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iruses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the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 seq.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 prokaryotic seq.</w:t>
            </w:r>
          </w:p>
        </w:tc>
      </w:tr>
      <w:tr w:rsidR="00B622C2" w:rsidRPr="00B622C2" w:rsidTr="00B622C2">
        <w:trPr>
          <w:trHeight w:val="6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50991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1.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olytrichum</w:t>
            </w:r>
            <w:proofErr w:type="spellEnd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trict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mosses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olytrichacea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 (0.46*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0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.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3723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465301</w:t>
            </w:r>
          </w:p>
        </w:tc>
      </w:tr>
      <w:tr w:rsidR="00B622C2" w:rsidRPr="00B622C2" w:rsidTr="00B622C2">
        <w:trPr>
          <w:trHeight w:val="6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50992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1.1/4.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eurozium</w:t>
            </w:r>
            <w:proofErr w:type="spellEnd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hreberi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mosses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ylocomiacea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 (0.44*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6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.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4203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772985</w:t>
            </w:r>
          </w:p>
        </w:tc>
      </w:tr>
      <w:tr w:rsidR="00B622C2" w:rsidRPr="00B622C2" w:rsidTr="00B622C2">
        <w:trPr>
          <w:trHeight w:val="6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50993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1.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phagnum </w:t>
            </w:r>
            <w:proofErr w:type="spellStart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gustifoli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at mosses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hagnacea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 (0.45*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9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.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5039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049262</w:t>
            </w:r>
          </w:p>
        </w:tc>
      </w:tr>
      <w:tr w:rsidR="00B622C2" w:rsidRPr="00B622C2" w:rsidTr="00B622C2">
        <w:trPr>
          <w:trHeight w:val="6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50994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1.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accinium</w:t>
            </w:r>
            <w:proofErr w:type="spellEnd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yrtill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warf shrubs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ricacea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 (0.21*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7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.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4982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147480</w:t>
            </w:r>
          </w:p>
        </w:tc>
      </w:tr>
      <w:tr w:rsidR="00B622C2" w:rsidRPr="00B622C2" w:rsidTr="00B622C2">
        <w:trPr>
          <w:trHeight w:val="6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50995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1.7/4.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phagnum </w:t>
            </w:r>
            <w:proofErr w:type="spellStart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usc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at mosses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hagnacea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 (0.66*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8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.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2969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177794</w:t>
            </w:r>
          </w:p>
        </w:tc>
      </w:tr>
      <w:tr w:rsidR="00B622C2" w:rsidRPr="00B622C2" w:rsidTr="00B622C2">
        <w:trPr>
          <w:trHeight w:val="6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50996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1.9/4.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phagnum </w:t>
            </w:r>
            <w:proofErr w:type="spellStart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agellanic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at mosses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hagnacea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 (0.61*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4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.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2071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107365</w:t>
            </w:r>
          </w:p>
        </w:tc>
      </w:tr>
      <w:tr w:rsidR="00B622C2" w:rsidRPr="00B622C2" w:rsidTr="00B622C2">
        <w:trPr>
          <w:trHeight w:val="6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51107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1.11/4.1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riophorum</w:t>
            </w:r>
            <w:proofErr w:type="spellEnd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aginat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aminoids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yperacea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 (0.41*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2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.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275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540827</w:t>
            </w:r>
          </w:p>
        </w:tc>
      </w:tr>
      <w:tr w:rsidR="00B622C2" w:rsidRPr="00B622C2" w:rsidTr="00B622C2">
        <w:trPr>
          <w:trHeight w:val="6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51108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1.4/4.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lluna</w:t>
            </w:r>
            <w:proofErr w:type="spellEnd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vulgari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warf shrubs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ricacea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 (0.38*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1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.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9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9737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054329</w:t>
            </w:r>
          </w:p>
        </w:tc>
      </w:tr>
      <w:tr w:rsidR="00B622C2" w:rsidRPr="00B622C2" w:rsidTr="00B622C2">
        <w:trPr>
          <w:trHeight w:val="6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51109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1.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accinium</w:t>
            </w:r>
            <w:proofErr w:type="spellEnd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xycocco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warf shrubs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ricacea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 (0.35*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1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.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9465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266172</w:t>
            </w:r>
          </w:p>
        </w:tc>
      </w:tr>
      <w:tr w:rsidR="00B622C2" w:rsidRPr="00B622C2" w:rsidTr="00B622C2">
        <w:trPr>
          <w:trHeight w:val="6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51110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1.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inus</w:t>
            </w:r>
            <w:proofErr w:type="spellEnd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ugo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iferous trees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inacae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 (0.43*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3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.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890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51945</w:t>
            </w:r>
          </w:p>
        </w:tc>
      </w:tr>
      <w:tr w:rsidR="00B622C2" w:rsidRPr="00B622C2" w:rsidTr="00B622C2">
        <w:trPr>
          <w:trHeight w:val="6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51111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1.8/4.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dromeda </w:t>
            </w:r>
            <w:proofErr w:type="spellStart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olifoli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warf shrubs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ricacea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 (0.37*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5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4518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210592</w:t>
            </w:r>
          </w:p>
        </w:tc>
      </w:tr>
      <w:tr w:rsidR="00B622C2" w:rsidRPr="00B622C2" w:rsidTr="00B622C2">
        <w:trPr>
          <w:trHeight w:val="6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51112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4.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ylia</w:t>
            </w:r>
            <w:proofErr w:type="spellEnd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mal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verworts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622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yliacea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 (0.51*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5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.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6039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22C2" w:rsidRPr="00B622C2" w:rsidRDefault="00B622C2" w:rsidP="00B6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350593</w:t>
            </w:r>
          </w:p>
        </w:tc>
      </w:tr>
    </w:tbl>
    <w:p w:rsidR="002A603E" w:rsidRDefault="002A603E" w:rsidP="00B622C2">
      <w:pPr>
        <w:ind w:left="-851"/>
      </w:pPr>
      <w:bookmarkStart w:id="0" w:name="_GoBack"/>
      <w:bookmarkEnd w:id="0"/>
    </w:p>
    <w:sectPr w:rsidR="002A603E" w:rsidSect="00B622C2">
      <w:pgSz w:w="16838" w:h="11906" w:orient="landscape"/>
      <w:pgMar w:top="1417" w:right="1417" w:bottom="1417" w:left="14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83E"/>
    <w:rsid w:val="00132899"/>
    <w:rsid w:val="002A603E"/>
    <w:rsid w:val="002E04D9"/>
    <w:rsid w:val="00331BE1"/>
    <w:rsid w:val="00A16198"/>
    <w:rsid w:val="00AA583E"/>
    <w:rsid w:val="00B54663"/>
    <w:rsid w:val="00B622C2"/>
    <w:rsid w:val="00D54DFE"/>
    <w:rsid w:val="00E12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6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7</Characters>
  <Application>Microsoft Office Word</Application>
  <DocSecurity>0</DocSecurity>
  <Lines>11</Lines>
  <Paragraphs>3</Paragraphs>
  <ScaleCrop>false</ScaleCrop>
  <Company>TU-Graz</Company>
  <LinksUpToDate>false</LinksUpToDate>
  <CharactersWithSpaces>1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Taffner</dc:creator>
  <cp:keywords/>
  <dc:description/>
  <cp:lastModifiedBy>Julian Taffner</cp:lastModifiedBy>
  <cp:revision>2</cp:revision>
  <dcterms:created xsi:type="dcterms:W3CDTF">2018-03-06T09:39:00Z</dcterms:created>
  <dcterms:modified xsi:type="dcterms:W3CDTF">2018-03-06T09:42:00Z</dcterms:modified>
</cp:coreProperties>
</file>